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5185"/>
        <w:tblW w:w="8260" w:type="dxa"/>
        <w:tblLook w:val="04A0" w:firstRow="1" w:lastRow="0" w:firstColumn="1" w:lastColumn="0" w:noHBand="0" w:noVBand="1"/>
      </w:tblPr>
      <w:tblGrid>
        <w:gridCol w:w="1560"/>
        <w:gridCol w:w="1778"/>
        <w:gridCol w:w="783"/>
        <w:gridCol w:w="619"/>
        <w:gridCol w:w="1586"/>
        <w:gridCol w:w="1934"/>
      </w:tblGrid>
      <w:tr w:rsidR="001604E3" w:rsidRPr="002B21F1" w14:paraId="205AA247" w14:textId="77777777" w:rsidTr="001604E3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6136A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9A21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CEEA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iotropy test</w:t>
            </w:r>
          </w:p>
        </w:tc>
      </w:tr>
      <w:tr w:rsidR="001604E3" w:rsidRPr="002B21F1" w14:paraId="620B99DB" w14:textId="77777777" w:rsidTr="001604E3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04B4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7FDE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chrane’s Q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2D68" w14:textId="1FADBC81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df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CCBE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6652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-egger pval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34B2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PRESSO pval</w:t>
            </w:r>
          </w:p>
        </w:tc>
      </w:tr>
      <w:tr w:rsidR="001604E3" w:rsidRPr="002B21F1" w14:paraId="2E935F7C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6E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 to POA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B3ED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825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EA3D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0252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DAA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1604E3" w:rsidRPr="002B21F1" w14:paraId="2854176A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F1E2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 to PAC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323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0F1A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4D09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1E0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9828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1604E3" w:rsidRPr="002B21F1" w14:paraId="7E6D9EBA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1207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6C3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883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F9F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723C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3FFD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04E3" w:rsidRPr="002B21F1" w14:paraId="183D174B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342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 to POA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F766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787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16DB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ADF8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7D6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1604E3" w:rsidRPr="002B21F1" w14:paraId="3621547B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56F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 to PAC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F67B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A1BA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CA1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C114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F3D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</w:tr>
      <w:tr w:rsidR="001604E3" w:rsidRPr="002B21F1" w14:paraId="44B9E291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CD1F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0151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5F36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6BD8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ED0D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CC51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04E3" w:rsidRPr="002B21F1" w14:paraId="664D221E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B5C9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 to POA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A314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25E9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7D8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7F42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CF21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1604E3" w:rsidRPr="002B21F1" w14:paraId="6EE807C1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BFED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 to PAC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B793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906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84FA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6F1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997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1604E3" w:rsidRPr="002B21F1" w14:paraId="75773FF9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644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F1FC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1DE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F3C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D7DC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15AD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04E3" w:rsidRPr="002B21F1" w14:paraId="7DE7D4F7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2126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 to POA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C03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B6A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C3B1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86C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A6C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1604E3" w:rsidRPr="002B21F1" w14:paraId="26BFC12F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07C8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 to PAC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6DD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469E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E4C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9349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22D2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1604E3" w:rsidRPr="002B21F1" w14:paraId="6B7C4A81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B52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B0F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6938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8353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FC44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92E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04E3" w:rsidRPr="002B21F1" w14:paraId="77F33CEE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1A5F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 to POA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8176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24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FF99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62B4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039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1604E3" w:rsidRPr="002B21F1" w14:paraId="2EC8E9BC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6AF9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 to PAC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DAE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347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E72E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A82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BA5A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1604E3" w:rsidRPr="002B21F1" w14:paraId="0EDBE7E2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9F5F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3B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D197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B6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502E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AA1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04E3" w:rsidRPr="002B21F1" w14:paraId="49430743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78D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t to POA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1E7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28C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A05B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7F14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FB1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1604E3" w:rsidRPr="002B21F1" w14:paraId="00C5B222" w14:textId="77777777" w:rsidTr="00160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66A3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t to PAC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5821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A675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A063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AD30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DF43" w14:textId="77777777" w:rsidR="001604E3" w:rsidRPr="002B21F1" w:rsidRDefault="001604E3" w:rsidP="0016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</w:tbl>
    <w:p w14:paraId="51DA75A0" w14:textId="77777777" w:rsidR="001604E3" w:rsidRPr="00D6090A" w:rsidRDefault="001604E3" w:rsidP="001604E3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D6090A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44DF6B71" w14:textId="77777777" w:rsidR="001604E3" w:rsidRPr="00D6090A" w:rsidRDefault="001604E3" w:rsidP="001604E3">
      <w:pPr>
        <w:widowControl/>
        <w:suppressLineNumbers/>
        <w:spacing w:before="240" w:after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D6090A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Genetic Causal Association between Common Rheumatic Diseases and Glaucoma: A Mendelian Randomization Study</w:t>
      </w:r>
    </w:p>
    <w:p w14:paraId="4A29B29B" w14:textId="77777777" w:rsidR="001604E3" w:rsidRPr="00D6090A" w:rsidRDefault="001604E3" w:rsidP="001604E3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bookmarkStart w:id="0" w:name="_Hlk123501470"/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ang Meng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Zongbiao Tan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2†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Yu S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u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1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L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u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L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i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1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and Changzheng Chen 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bookmarkEnd w:id="0"/>
    </w:p>
    <w:p w14:paraId="3CB5B502" w14:textId="77777777" w:rsidR="001604E3" w:rsidRPr="00D6090A" w:rsidRDefault="001604E3" w:rsidP="001604E3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D6090A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Correspondence: </w:t>
      </w:r>
      <w:r w:rsidRPr="00D6090A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Lu Li </w:t>
      </w:r>
      <w:r w:rsidRPr="00D6090A">
        <w:rPr>
          <w:rFonts w:ascii="Times New Roman" w:eastAsia="宋体" w:hAnsi="Times New Roman" w:cs="Times New Roman"/>
          <w:kern w:val="0"/>
          <w:sz w:val="24"/>
        </w:rPr>
        <w:t>(</w:t>
      </w:r>
      <w:r w:rsidRPr="00D6090A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lilu-000000@163.com), Changzheng Chen </w:t>
      </w:r>
      <w:r w:rsidRPr="00D6090A">
        <w:rPr>
          <w:rFonts w:ascii="Times New Roman" w:eastAsia="宋体" w:hAnsi="Times New Roman" w:cs="Times New Roman" w:hint="eastAsia"/>
          <w:kern w:val="0"/>
          <w:sz w:val="24"/>
        </w:rPr>
        <w:t>(</w:t>
      </w:r>
      <w:hyperlink r:id="rId6" w:history="1">
        <w:r w:rsidRPr="00D6090A">
          <w:rPr>
            <w:rFonts w:ascii="Times New Roman" w:eastAsia="宋体" w:hAnsi="Times New Roman" w:cs="Times New Roman"/>
            <w:color w:val="0000FF"/>
            <w:kern w:val="0"/>
            <w:sz w:val="24"/>
            <w:u w:val="single"/>
            <w:lang w:eastAsia="en-US"/>
          </w:rPr>
          <w:t>whuchenchzh@163.com</w:t>
        </w:r>
      </w:hyperlink>
      <w:r w:rsidRPr="00D6090A">
        <w:rPr>
          <w:rFonts w:ascii="Times New Roman" w:eastAsia="宋体" w:hAnsi="Times New Roman" w:cs="Times New Roman"/>
          <w:kern w:val="0"/>
          <w:sz w:val="24"/>
          <w:lang w:eastAsia="en-US"/>
        </w:rPr>
        <w:t>)</w:t>
      </w:r>
    </w:p>
    <w:p w14:paraId="21EDD942" w14:textId="713B699A" w:rsidR="001604E3" w:rsidRDefault="001604E3" w:rsidP="001604E3">
      <w:pPr>
        <w:widowControl/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D6090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Pr="001604E3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2</w:t>
      </w:r>
    </w:p>
    <w:p w14:paraId="14756187" w14:textId="1598B51B" w:rsidR="00090B52" w:rsidRPr="00F60F21" w:rsidRDefault="00783128" w:rsidP="00F60F21">
      <w:pPr>
        <w:widowControl/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</w:pPr>
      <w:r w:rsidRPr="0078312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Results of Cochran’s Q statistic, MR-Egger intercept test, and MR-PRESSO test</w:t>
      </w:r>
    </w:p>
    <w:sectPr w:rsidR="00090B52" w:rsidRPr="00F60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BFAE4" w14:textId="77777777" w:rsidR="00854818" w:rsidRDefault="00854818" w:rsidP="00783128">
      <w:r>
        <w:separator/>
      </w:r>
    </w:p>
  </w:endnote>
  <w:endnote w:type="continuationSeparator" w:id="0">
    <w:p w14:paraId="729E16E7" w14:textId="77777777" w:rsidR="00854818" w:rsidRDefault="00854818" w:rsidP="00783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84DFF" w14:textId="77777777" w:rsidR="00854818" w:rsidRDefault="00854818" w:rsidP="00783128">
      <w:r>
        <w:separator/>
      </w:r>
    </w:p>
  </w:footnote>
  <w:footnote w:type="continuationSeparator" w:id="0">
    <w:p w14:paraId="1859F214" w14:textId="77777777" w:rsidR="00854818" w:rsidRDefault="00854818" w:rsidP="00783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1F1"/>
    <w:rsid w:val="00090B52"/>
    <w:rsid w:val="001604E3"/>
    <w:rsid w:val="002B21F1"/>
    <w:rsid w:val="00661CF0"/>
    <w:rsid w:val="00782FBD"/>
    <w:rsid w:val="00783128"/>
    <w:rsid w:val="00854818"/>
    <w:rsid w:val="00F6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6F338"/>
  <w15:chartTrackingRefBased/>
  <w15:docId w15:val="{E3BFC57C-D790-4C9F-A58D-67A60B413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1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huchenchzh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宗标</dc:creator>
  <cp:keywords/>
  <dc:description/>
  <cp:lastModifiedBy>Dr.MY</cp:lastModifiedBy>
  <cp:revision>7</cp:revision>
  <dcterms:created xsi:type="dcterms:W3CDTF">2023-05-22T16:11:00Z</dcterms:created>
  <dcterms:modified xsi:type="dcterms:W3CDTF">2023-05-22T16:13:00Z</dcterms:modified>
</cp:coreProperties>
</file>